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Supplementary Table S</w:t>
      </w:r>
      <w:r>
        <w:rPr>
          <w:rFonts w:cs="Arial" w:ascii="Arial" w:hAnsi="Arial"/>
          <w:b/>
          <w:bCs/>
          <w:szCs w:val="21"/>
        </w:rPr>
        <w:t>6</w:t>
      </w:r>
      <w:r>
        <w:rPr>
          <w:rFonts w:cs="Arial" w:ascii="Arial" w:hAnsi="Arial"/>
          <w:b/>
          <w:bCs/>
          <w:szCs w:val="21"/>
        </w:rPr>
        <w:t xml:space="preserve">  Oligonucleotide sets used for constructs and short hairpin RNAs</w:t>
      </w:r>
    </w:p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tbl>
      <w:tblPr>
        <w:tblW w:w="11353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8738"/>
      </w:tblGrid>
      <w:tr>
        <w:trPr>
          <w:trHeight w:val="300" w:hRule="atLeast"/>
        </w:trPr>
        <w:tc>
          <w:tcPr>
            <w:tcW w:w="261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Oligo Set</w:t>
            </w:r>
          </w:p>
        </w:tc>
        <w:tc>
          <w:tcPr>
            <w:tcW w:w="873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equences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GTCAGGAGGGAAGAAGGGAGGGT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CGCTCGAGCTCTTCTTTTCACCAACTCAACG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 AS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CGCTCGAGGTCAGGAGGGAAGAAGGGAGGGT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CTCTTCTTTTCACCAACTCAACG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1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GTCAGGAGGGAAGAAGGGAGGGTG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CTGTGGCAATTCAGCTGGCTAGTT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1+2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GTCAGGAGGGAAGAAGGGAGGGTG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CTCTTCCTGTCTGAGCCATGTTTG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1+2+3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GTCAGGAGGGAAGAAGGGAGGGTG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CTTTGTGGAAGCCAGTGAAA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2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CCATCTCTTTGCAGAATAGCTTGG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CTCTTCCTGTCTGAGCCATGTTTG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2+3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CCATCTCTTTGCAGAATAGCTTGG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CTTTGTGGAAGCCAGTGAAA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2+3+4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CCATCTCTTTGCAGAATAGCTTGG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TTTTCTCTTCTTTTCACCAACTCAAC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3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ATGGCTGCTCAGAAGCAGTCTTCA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CTTTGTGGAAGCCAGTGAAA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3+4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ATGGCTGCTCAGAAGCAGTCTTCA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TTTTCTCTTCTTTTCACCAACTCAAC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4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CGTTACAGCTCACATTTGATTCTC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TTTTCTCTTCTTTTCACCAACTCAAC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2-1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CCATCTCTTTGCAGAATAGCTTGG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CCTAAGGTTTTGTCTCCAAAGAGG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2-2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TCTTGGATTTGTCACATGTTAGAG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CTGGTACTTCTCCTGCCAAAGTGA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2-3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ACACCCTTGAGACACAAGACAGGA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ACCATAGTGTGGTTATCCTGCAAT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panc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Exon 2-4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GCGGATCCTCCCTGTGGGAGACAGCTTGGCAT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CGCTCGAGCTCTTCCTGTCTGAGCCATGTTTG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MV-3Tag-1A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ATGCAGAGTAATAAAACTTTTAACTTGGAG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TTAGTATCGGCGACGTTTGTTTG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pCMV-3Tag-1A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N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AGCCGTCTTTTTGTGGGAAATCTT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TTAGTATCGGCGACGTTTGTTTG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pCMV-3Tag-1A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C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ATGCAGAGTAATAAAACTTTTAACTTGGAG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pCMV-3Tag-1A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DBHS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AGCCGTCTTTTTGTGGGAAATCTT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pCMV-3Tag-1A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DBHS Δ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RRM1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GCATCCCTTACAGTTCGAAACCTT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pCMV-3Tag-1A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DBHS Δ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RRM1+2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TTAGATGATGAAGAGGGACTTCCA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MV-3Tag-1A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Coiled-Coil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GCCATGCGCTGGAAGGCACTCATT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-6P-1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ATGCAGAGTAATAAAACTTTTAACTTGGAG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TTAGTATCGGCGACGTTTGTTTG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-6P-1-NONO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(ΔN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AGCCGTCTTTTTGTGGGAAATCTT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TTAGTATCGGCGACGTTTGTTTG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-6P-1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ΔC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ATGCAGAGTAATAAAACTTTTAACTTGGAG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-6P-1-NONO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(DBHS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AGCCGTCTTTTTGTGGGAAATCTT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-6P-1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DBHS ΔRRM1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GCATCCCTTACAGTTCGAAACCTT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GEX-6P-1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DBHS ΔRRM1+2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TTAGATGATGAAGAGGGACTTCCA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-6P-1-NONO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Coiled-Coil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CGGATCCGCCATGCGCTGGAAGGCACTCATT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TTCCCTTGAATCCTTCCTG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MV-HA-ER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GAAGATCTGGATGATTCAGACTGTCCCGGACCCAG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33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TTAGTAGTAAGTGCCCAGATGAGAA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kern w:val="0"/>
                <w:szCs w:val="21"/>
                <w:lang w:val="nl-NL"/>
              </w:rPr>
              <w:t>pCMV-HA-ER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kern w:val="0"/>
                <w:szCs w:val="21"/>
                <w:lang w:val="nl-NL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kern w:val="0"/>
                <w:szCs w:val="21"/>
                <w:lang w:val="nl-NL"/>
              </w:rPr>
              <w:t>N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GAAGATCTGGATGACCACGAACGAGCGCAGAGTTA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TTAGTAGTAAGTGCCCAGATGAGAA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  <w:lang w:val="nl-NL"/>
              </w:rPr>
              <w:t>pCMV-HA-ER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kern w:val="0"/>
                <w:szCs w:val="21"/>
                <w:lang w:val="nl-NL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kern w:val="0"/>
                <w:szCs w:val="21"/>
                <w:lang w:val="nl-NL"/>
              </w:rPr>
              <w:t>C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GAAGATCTGGATGATTCAGACTGTCCCGGACCCAG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ATCCCGTGGAAGTCGAACTTGTA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kern w:val="0"/>
                <w:szCs w:val="21"/>
                <w:lang w:val="nl-NL"/>
              </w:rPr>
              <w:t>pCMV-HA-ER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NL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core</w:t>
            </w:r>
            <w:r>
              <w:rPr>
                <w:rFonts w:cs="Arial" w:ascii="Arial" w:hAnsi="Arial"/>
                <w:kern w:val="0"/>
                <w:szCs w:val="21"/>
                <w:lang w:val="nl-NL"/>
              </w:rPr>
              <w:t>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GAAGATCTGGATGACCACGAACGAGCGCAGAGTTA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ATCCCGTGGAAGTCGAACTTGTA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OLE_LINK1"/>
            <w:r>
              <w:rPr>
                <w:rFonts w:cs="Arial" w:ascii="Arial" w:hAnsi="Arial"/>
                <w:kern w:val="0"/>
                <w:szCs w:val="21"/>
                <w:lang w:val="nl-NL"/>
              </w:rPr>
              <w:t>pCMV-HA-ER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kern w:val="0"/>
                <w:szCs w:val="21"/>
                <w:lang w:val="nl-NL"/>
              </w:rPr>
              <w:t xml:space="preserve">(core 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kern w:val="0"/>
                <w:szCs w:val="21"/>
                <w:lang w:val="nl-NL"/>
              </w:rPr>
              <w:t>ETS)</w:t>
            </w:r>
            <w:bookmarkEnd w:id="0"/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GAAGATCTGGATGACCACGAACGAGCGCAGAGTTA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ATTTGCAAGGCGGCTACTTGTTGGT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kern w:val="0"/>
                <w:szCs w:val="21"/>
                <w:lang w:val="nl-NL"/>
              </w:rPr>
              <w:t>pCMV-HA-ER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kern w:val="0"/>
                <w:szCs w:val="21"/>
                <w:lang w:val="nl-NL"/>
              </w:rPr>
              <w:t xml:space="preserve">(core 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kern w:val="0"/>
                <w:szCs w:val="21"/>
                <w:lang w:val="nl-NL"/>
              </w:rPr>
              <w:t>PTN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GAAGATCTGGTTGACTTCAGATGATGTTGATAAAG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ATCCCGTGGAAGTCGAACTTGTA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GL3-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(-1378/+292) 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CGGGGTACCAGGAGCCACAGATTTTTCTGTTCCTG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CCGCTCGAGGGATGGTAGCAAGTTTGCAGTTACTG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GL3-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Mut 1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TTAGAAATCATAGCACATTAAAAATAGCTTTCTCTGAGATTGCTC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ATTTTTAATGTGCTATGATTTCTAAGCACATTTGAACTCCCAGCA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GL3-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Mut 2)</w:t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GTCTGTGAAATAGCAGACAAAGCTTTGGCCAATGGTGACATAATT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AAGCTTTGTCTGCTATTTCACAGACTCTCCTCTTTTAGATAAAAC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Scb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AGGGATACAAGCATATACCACTCGAGTGGTATATGCTTGTATC</w:t>
            </w:r>
            <w:r>
              <w:rPr>
                <w:rFonts w:cs="Arial" w:ascii="Arial" w:hAnsi="Arial"/>
                <w:kern w:val="0"/>
                <w:szCs w:val="21"/>
              </w:rPr>
              <w:t>CCTC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AGGGATACAAGCATATACCACTCGAGTGGTATATGCTTGTATCCCT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</w:t>
            </w:r>
            <w:r>
              <w:rPr>
                <w:rFonts w:cs="Arial" w:ascii="Arial" w:hAnsi="Arial"/>
                <w:kern w:val="0"/>
                <w:szCs w:val="21"/>
              </w:rPr>
              <w:t>pancEts-1 #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ATCCCAGACACAAGACAGGATACAATCTCGAGATTGTATCCTGTCTTGTGTCTT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TTTTGGAT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CTATCCAAAAAAGACACAAGACAGGATACAATCTCGAGATTGTATCCTGTCTTG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TGTCTGG-3'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sh-</w:t>
            </w:r>
            <w:r>
              <w:rPr>
                <w:rFonts w:cs="Arial" w:ascii="Arial" w:hAnsi="Arial"/>
                <w:kern w:val="0"/>
                <w:szCs w:val="21"/>
              </w:rPr>
              <w:t>pancEts-1 #2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ATCCCCTCCAGCGAGAGATAGAACAACTCGAGTTGTTCTATCTCTCGCTGGAGTT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TTTGGAT-3'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CTATCCAAAAACTCCAGCGAGAGATAGAACAACTCGAGTTGTTCTATCTCTCGC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TGGAGGG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</w:t>
            </w:r>
            <w:r>
              <w:rPr>
                <w:rFonts w:cs="Arial" w:ascii="Arial" w:hAnsi="Arial"/>
                <w:kern w:val="0"/>
                <w:szCs w:val="21"/>
              </w:rPr>
              <w:t>NONO #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GGGCTGCTACAATGGAAGGAATTCTCGAGAATTCCTTCCATTGTAGCAGCTTTTT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G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ind w:left="210" w:hanging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</w:rPr>
              <w:t xml:space="preserve"> AATTCAAAAAGCTGCTACAATGGAAGGAATTCTCGAGAATTCCTTCCATTGTAGCAGC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sh-</w:t>
            </w:r>
            <w:r>
              <w:rPr>
                <w:rFonts w:cs="Arial" w:ascii="Arial" w:hAnsi="Arial"/>
                <w:kern w:val="0"/>
                <w:szCs w:val="21"/>
              </w:rPr>
              <w:t>NONO #2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GGGCAGGCGAAGTCTTCATTCATCTCGAGATGAATGAAGACTTCGCCTGCTTTT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TG-3'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ATTCAAAAAGCAGGCGAAGTCTTCATTCATCTCGAGATGAATGAAGACTTCGCCT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GC-3' 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</w:t>
            </w:r>
            <w:r>
              <w:rPr>
                <w:rFonts w:cs="Arial" w:ascii="Arial" w:hAnsi="Arial"/>
                <w:kern w:val="0"/>
                <w:szCs w:val="21"/>
              </w:rPr>
              <w:t>ERG #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</w:rPr>
              <w:t>CCGGCCACCCACAGAAGATGAACTTCTCGAGAAGTTCATCTTCTGTGGGTGGTTTTT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</w:rPr>
              <w:t>G</w:t>
            </w:r>
            <w:r>
              <w:rPr>
                <w:rFonts w:cs="Arial" w:ascii="Arial" w:hAnsi="Arial"/>
                <w:kern w:val="0"/>
                <w:szCs w:val="21"/>
              </w:rPr>
              <w:t>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ind w:left="210" w:hanging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/>
              <w:t>AATTCAAAAACCACCCACAGAAGATGAACTTCTCGAGAAGTTCATCTTCTGTGGGTGG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-3'(antisense)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sh-</w:t>
            </w:r>
            <w:r>
              <w:rPr>
                <w:rFonts w:cs="Arial" w:ascii="Arial" w:hAnsi="Arial"/>
                <w:kern w:val="0"/>
                <w:szCs w:val="21"/>
              </w:rPr>
              <w:t>ERG #2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GGGATGATGTTGATAAAGCCTTACTCGAGTAAGGCTTTATCAACATCATCTTTTT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G-3' (sense);</w:t>
            </w:r>
          </w:p>
        </w:tc>
      </w:tr>
      <w:tr>
        <w:trPr>
          <w:trHeight w:val="300" w:hRule="atLeast"/>
        </w:trPr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87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ATTCAAAAAGATGATGTTGATAAAGCCTTACTCGAGTAAGGCTTTATCAACATCAT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C-3' (antisense)</w:t>
            </w:r>
          </w:p>
        </w:tc>
      </w:tr>
    </w:tbl>
    <w:p>
      <w:pPr>
        <w:pStyle w:val="Normal"/>
        <w:ind w:left="-361" w:firstLine="1"/>
        <w:rPr/>
      </w:pPr>
      <w:r>
        <w:rPr>
          <w:rFonts w:cs="Arial" w:ascii="Arial" w:hAnsi="Arial"/>
        </w:rPr>
        <w:t>pancEts-1, Ets-1 promoter-associated noncoding RNA; Ets-1, v-ets erythroblastosis virus E26 oncogene homolog 1; NONO, non-POU domain containing octamer binding; ERG, E</w:t>
      </w:r>
      <w:r>
        <w:rPr>
          <w:rFonts w:cs="Arial" w:ascii="Arial" w:hAnsi="Arial"/>
        </w:rPr>
        <w:t>ts</w:t>
      </w:r>
      <w:r>
        <w:rPr>
          <w:rFonts w:cs="Arial" w:ascii="Arial" w:hAnsi="Arial"/>
        </w:rPr>
        <w:t xml:space="preserve"> related gene; sh-Scb, scramble short hairpin RNAs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</w:t>
      </w:r>
    </w:p>
    <w:sectPr>
      <w:headerReference w:type="default" r:id="rId2"/>
      <w:type w:val="nextPage"/>
      <w:pgSz w:w="11906" w:h="16838"/>
      <w:pgMar w:left="902" w:right="567" w:gutter="0" w:header="851" w:top="90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06:19:00Z</dcterms:created>
  <dc:creator>Think</dc:creator>
  <dc:description/>
  <cp:keywords/>
  <dc:language>en-US</dc:language>
  <cp:lastModifiedBy>QSTONG</cp:lastModifiedBy>
  <dcterms:modified xsi:type="dcterms:W3CDTF">2018-03-20T08:23:00Z</dcterms:modified>
  <cp:revision>53</cp:revision>
  <dc:subject/>
  <dc:title>Supplementary Table S1    Oligonucleotide sets used for constructs and short hairpin RNAs</dc:title>
</cp:coreProperties>
</file>